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8E9CB" w14:textId="79D8032C" w:rsidR="00485D15" w:rsidRPr="00F6460F" w:rsidRDefault="002E6FAB">
      <w:pPr>
        <w:rPr>
          <w:rFonts w:ascii="Times New Roman" w:hAnsi="Times New Roman" w:cs="Times New Roman"/>
          <w:b/>
          <w:sz w:val="24"/>
          <w:szCs w:val="24"/>
        </w:rPr>
      </w:pPr>
      <w:r w:rsidRPr="00F6460F">
        <w:rPr>
          <w:rFonts w:ascii="Times New Roman" w:hAnsi="Times New Roman" w:cs="Times New Roman" w:hint="eastAsia"/>
          <w:b/>
          <w:sz w:val="24"/>
          <w:szCs w:val="24"/>
        </w:rPr>
        <w:t>SUPPLEMENTARY MATERIALS</w:t>
      </w:r>
    </w:p>
    <w:p w14:paraId="55FD190A" w14:textId="77777777" w:rsidR="002E6FAB" w:rsidRDefault="002E6FAB">
      <w:pPr>
        <w:rPr>
          <w:rFonts w:ascii="Times New Roman" w:hAnsi="Times New Roman" w:cs="Times New Roman"/>
          <w:b/>
          <w:sz w:val="24"/>
          <w:szCs w:val="24"/>
        </w:rPr>
      </w:pPr>
      <w:r w:rsidRPr="00F6460F">
        <w:rPr>
          <w:rFonts w:ascii="Times New Roman" w:hAnsi="Times New Roman" w:cs="Times New Roman" w:hint="eastAsia"/>
          <w:b/>
          <w:sz w:val="24"/>
          <w:szCs w:val="24"/>
        </w:rPr>
        <w:t>TABLE OF CONTENTS</w:t>
      </w:r>
    </w:p>
    <w:p w14:paraId="6EFEA9F0" w14:textId="77777777" w:rsidR="007B05F8" w:rsidRPr="00F6460F" w:rsidRDefault="007B05F8">
      <w:pPr>
        <w:rPr>
          <w:rFonts w:ascii="Times New Roman" w:hAnsi="Times New Roman" w:cs="Times New Roman"/>
          <w:b/>
          <w:sz w:val="24"/>
          <w:szCs w:val="24"/>
        </w:rPr>
      </w:pPr>
    </w:p>
    <w:p w14:paraId="69B681BA" w14:textId="3FBA5826" w:rsidR="002E6FAB" w:rsidRPr="004C2374" w:rsidRDefault="004C2374" w:rsidP="004C237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33251">
        <w:rPr>
          <w:rFonts w:ascii="Times New Roman" w:hAnsi="Times New Roman" w:cs="Times New Roman"/>
          <w:b/>
          <w:sz w:val="24"/>
          <w:szCs w:val="24"/>
        </w:rPr>
        <w:t>Table S1. Angiographic data for study subjects.</w:t>
      </w:r>
    </w:p>
    <w:p w14:paraId="0397ECC8" w14:textId="50F547C5" w:rsidR="009D5F1D" w:rsidRPr="00A33251" w:rsidRDefault="009D5F1D" w:rsidP="004C237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C2374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7B05F8">
        <w:rPr>
          <w:rFonts w:ascii="Times New Roman" w:hAnsi="Times New Roman" w:cs="Times New Roman"/>
          <w:b/>
          <w:sz w:val="24"/>
          <w:szCs w:val="24"/>
        </w:rPr>
        <w:t>S2</w:t>
      </w:r>
      <w:r w:rsidRPr="004C2374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BB64A7" w:rsidRPr="00A33251">
        <w:rPr>
          <w:rFonts w:ascii="Times New Roman" w:hAnsi="Times New Roman" w:cs="Times New Roman" w:hint="eastAsia"/>
          <w:b/>
          <w:sz w:val="24"/>
          <w:szCs w:val="24"/>
        </w:rPr>
        <w:t>Hazard</w:t>
      </w:r>
      <w:r w:rsidR="00BB64A7" w:rsidRPr="00A33251">
        <w:rPr>
          <w:rFonts w:ascii="Times New Roman" w:hAnsi="Times New Roman" w:cs="Times New Roman"/>
          <w:b/>
          <w:sz w:val="24"/>
          <w:szCs w:val="24"/>
        </w:rPr>
        <w:t xml:space="preserve"> ratios of MACEs per 1 unit higher of the variables in multivariate regression</w:t>
      </w:r>
    </w:p>
    <w:p w14:paraId="67117312" w14:textId="2D1781B7" w:rsidR="007B05F8" w:rsidRPr="004C2374" w:rsidRDefault="007B05F8" w:rsidP="007B05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C2374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4C2374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4C2374">
        <w:rPr>
          <w:rFonts w:ascii="Times New Roman" w:hAnsi="Times New Roman" w:cs="Times New Roman"/>
          <w:b/>
          <w:sz w:val="24"/>
          <w:szCs w:val="24"/>
        </w:rPr>
        <w:t>Sensitivity analysis</w:t>
      </w:r>
    </w:p>
    <w:p w14:paraId="5FCF6450" w14:textId="77777777" w:rsidR="002E6FAB" w:rsidRPr="007B05F8" w:rsidRDefault="002E6FAB" w:rsidP="004C237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24841FB" w14:textId="77777777" w:rsidR="002E6FAB" w:rsidRDefault="002E6FAB">
      <w:pPr>
        <w:rPr>
          <w:rFonts w:ascii="Times New Roman" w:hAnsi="Times New Roman" w:cs="Times New Roman"/>
          <w:sz w:val="24"/>
          <w:szCs w:val="24"/>
        </w:rPr>
      </w:pPr>
    </w:p>
    <w:p w14:paraId="191809C3" w14:textId="77777777" w:rsidR="002E6FAB" w:rsidRDefault="002E6FAB">
      <w:pPr>
        <w:rPr>
          <w:rFonts w:ascii="Times New Roman" w:hAnsi="Times New Roman" w:cs="Times New Roman"/>
          <w:sz w:val="24"/>
          <w:szCs w:val="24"/>
        </w:rPr>
      </w:pPr>
    </w:p>
    <w:p w14:paraId="4A3B2D92" w14:textId="77777777" w:rsidR="002E6FAB" w:rsidRDefault="002E6FAB">
      <w:pPr>
        <w:rPr>
          <w:rFonts w:ascii="Times New Roman" w:hAnsi="Times New Roman" w:cs="Times New Roman"/>
          <w:sz w:val="24"/>
          <w:szCs w:val="24"/>
        </w:rPr>
      </w:pPr>
    </w:p>
    <w:p w14:paraId="5B500890" w14:textId="77777777" w:rsidR="002E6FAB" w:rsidRDefault="002E6FAB">
      <w:pPr>
        <w:rPr>
          <w:rFonts w:ascii="Times New Roman" w:hAnsi="Times New Roman" w:cs="Times New Roman"/>
          <w:sz w:val="24"/>
          <w:szCs w:val="24"/>
        </w:rPr>
      </w:pPr>
    </w:p>
    <w:p w14:paraId="286563F1" w14:textId="77777777" w:rsidR="002E6FAB" w:rsidRDefault="002E6FAB">
      <w:pPr>
        <w:rPr>
          <w:rFonts w:ascii="Times New Roman" w:hAnsi="Times New Roman" w:cs="Times New Roman"/>
          <w:sz w:val="24"/>
          <w:szCs w:val="24"/>
        </w:rPr>
      </w:pPr>
    </w:p>
    <w:p w14:paraId="54B7D00B" w14:textId="77777777" w:rsidR="00107085" w:rsidRDefault="00107085">
      <w:pPr>
        <w:rPr>
          <w:rFonts w:ascii="Times New Roman" w:hAnsi="Times New Roman" w:cs="Times New Roman"/>
          <w:sz w:val="24"/>
          <w:szCs w:val="24"/>
        </w:rPr>
      </w:pPr>
    </w:p>
    <w:p w14:paraId="2AB51861" w14:textId="77777777" w:rsidR="00107085" w:rsidRDefault="00107085">
      <w:pPr>
        <w:rPr>
          <w:rFonts w:ascii="Times New Roman" w:hAnsi="Times New Roman" w:cs="Times New Roman"/>
          <w:sz w:val="24"/>
          <w:szCs w:val="24"/>
        </w:rPr>
      </w:pPr>
    </w:p>
    <w:p w14:paraId="007507AD" w14:textId="77777777" w:rsidR="00107085" w:rsidRDefault="00107085">
      <w:pPr>
        <w:rPr>
          <w:rFonts w:ascii="Times New Roman" w:hAnsi="Times New Roman" w:cs="Times New Roman"/>
          <w:sz w:val="24"/>
          <w:szCs w:val="24"/>
        </w:rPr>
      </w:pPr>
    </w:p>
    <w:p w14:paraId="24B4216F" w14:textId="77777777" w:rsidR="00107085" w:rsidRDefault="00107085">
      <w:pPr>
        <w:rPr>
          <w:rFonts w:ascii="Times New Roman" w:hAnsi="Times New Roman" w:cs="Times New Roman"/>
          <w:sz w:val="24"/>
          <w:szCs w:val="24"/>
        </w:rPr>
      </w:pPr>
    </w:p>
    <w:p w14:paraId="2D7371E6" w14:textId="77777777" w:rsidR="00107085" w:rsidRDefault="00107085">
      <w:pPr>
        <w:rPr>
          <w:rFonts w:ascii="Times New Roman" w:hAnsi="Times New Roman" w:cs="Times New Roman"/>
          <w:sz w:val="24"/>
          <w:szCs w:val="24"/>
        </w:rPr>
      </w:pPr>
    </w:p>
    <w:p w14:paraId="40E549FA" w14:textId="77777777" w:rsidR="00107085" w:rsidRDefault="00107085">
      <w:pPr>
        <w:rPr>
          <w:rFonts w:ascii="Times New Roman" w:hAnsi="Times New Roman" w:cs="Times New Roman"/>
          <w:sz w:val="24"/>
          <w:szCs w:val="24"/>
        </w:rPr>
      </w:pPr>
    </w:p>
    <w:p w14:paraId="3753CD9B" w14:textId="77777777" w:rsidR="00107085" w:rsidRDefault="00107085">
      <w:pPr>
        <w:rPr>
          <w:rFonts w:ascii="Times New Roman" w:hAnsi="Times New Roman" w:cs="Times New Roman"/>
          <w:sz w:val="24"/>
          <w:szCs w:val="24"/>
        </w:rPr>
      </w:pPr>
    </w:p>
    <w:p w14:paraId="250383EF" w14:textId="77777777" w:rsidR="00107085" w:rsidRDefault="00107085">
      <w:pPr>
        <w:rPr>
          <w:rFonts w:ascii="Times New Roman" w:hAnsi="Times New Roman" w:cs="Times New Roman"/>
          <w:sz w:val="24"/>
          <w:szCs w:val="24"/>
        </w:rPr>
      </w:pPr>
    </w:p>
    <w:p w14:paraId="12E92C63" w14:textId="77777777" w:rsidR="00107085" w:rsidRDefault="00107085">
      <w:pPr>
        <w:rPr>
          <w:rFonts w:ascii="Times New Roman" w:hAnsi="Times New Roman" w:cs="Times New Roman"/>
          <w:sz w:val="24"/>
          <w:szCs w:val="24"/>
        </w:rPr>
      </w:pPr>
    </w:p>
    <w:p w14:paraId="16588D29" w14:textId="77777777" w:rsidR="00107085" w:rsidRDefault="00107085">
      <w:pPr>
        <w:rPr>
          <w:rFonts w:ascii="Times New Roman" w:hAnsi="Times New Roman" w:cs="Times New Roman"/>
          <w:sz w:val="24"/>
          <w:szCs w:val="24"/>
        </w:rPr>
      </w:pPr>
    </w:p>
    <w:p w14:paraId="5E2C2467" w14:textId="77777777" w:rsidR="00107085" w:rsidRDefault="00107085">
      <w:pPr>
        <w:rPr>
          <w:rFonts w:ascii="Times New Roman" w:hAnsi="Times New Roman" w:cs="Times New Roman"/>
          <w:sz w:val="24"/>
          <w:szCs w:val="24"/>
        </w:rPr>
      </w:pPr>
    </w:p>
    <w:p w14:paraId="5E7D5A55" w14:textId="77777777" w:rsidR="00107085" w:rsidRDefault="00107085">
      <w:pPr>
        <w:rPr>
          <w:rFonts w:ascii="Times New Roman" w:hAnsi="Times New Roman" w:cs="Times New Roman"/>
          <w:sz w:val="24"/>
          <w:szCs w:val="24"/>
        </w:rPr>
      </w:pPr>
    </w:p>
    <w:p w14:paraId="09FF63B2" w14:textId="77777777" w:rsidR="00107085" w:rsidRDefault="00107085">
      <w:pPr>
        <w:rPr>
          <w:rFonts w:ascii="Times New Roman" w:hAnsi="Times New Roman" w:cs="Times New Roman"/>
          <w:sz w:val="24"/>
          <w:szCs w:val="24"/>
        </w:rPr>
      </w:pPr>
    </w:p>
    <w:p w14:paraId="25A05DF6" w14:textId="77777777" w:rsidR="00107085" w:rsidRDefault="00107085">
      <w:pPr>
        <w:rPr>
          <w:rFonts w:ascii="Times New Roman" w:hAnsi="Times New Roman" w:cs="Times New Roman"/>
          <w:sz w:val="24"/>
          <w:szCs w:val="24"/>
        </w:rPr>
      </w:pPr>
    </w:p>
    <w:p w14:paraId="144165FC" w14:textId="77777777" w:rsidR="00107085" w:rsidRDefault="00107085">
      <w:pPr>
        <w:rPr>
          <w:rFonts w:ascii="Times New Roman" w:hAnsi="Times New Roman" w:cs="Times New Roman"/>
          <w:sz w:val="24"/>
          <w:szCs w:val="24"/>
        </w:rPr>
      </w:pPr>
    </w:p>
    <w:p w14:paraId="2BF23031" w14:textId="77777777" w:rsidR="00107085" w:rsidRDefault="00107085">
      <w:pPr>
        <w:rPr>
          <w:rFonts w:ascii="Times New Roman" w:hAnsi="Times New Roman" w:cs="Times New Roman"/>
          <w:sz w:val="24"/>
          <w:szCs w:val="24"/>
        </w:rPr>
      </w:pPr>
    </w:p>
    <w:p w14:paraId="052F91C2" w14:textId="77777777" w:rsidR="00107085" w:rsidRDefault="00107085">
      <w:pPr>
        <w:rPr>
          <w:rFonts w:ascii="Times New Roman" w:hAnsi="Times New Roman" w:cs="Times New Roman"/>
          <w:sz w:val="24"/>
          <w:szCs w:val="24"/>
        </w:rPr>
      </w:pPr>
    </w:p>
    <w:p w14:paraId="0CF77DAC" w14:textId="77777777" w:rsidR="00107085" w:rsidRDefault="00107085">
      <w:pPr>
        <w:rPr>
          <w:rFonts w:ascii="Times New Roman" w:hAnsi="Times New Roman" w:cs="Times New Roman"/>
          <w:sz w:val="24"/>
          <w:szCs w:val="24"/>
        </w:rPr>
      </w:pPr>
    </w:p>
    <w:p w14:paraId="0D9CD9D3" w14:textId="77777777" w:rsidR="00107085" w:rsidRDefault="00107085">
      <w:pPr>
        <w:rPr>
          <w:rFonts w:ascii="Times New Roman" w:hAnsi="Times New Roman" w:cs="Times New Roman"/>
          <w:sz w:val="24"/>
          <w:szCs w:val="24"/>
        </w:rPr>
      </w:pPr>
    </w:p>
    <w:p w14:paraId="555D18D1" w14:textId="77777777" w:rsidR="00107085" w:rsidRDefault="00107085">
      <w:pPr>
        <w:rPr>
          <w:rFonts w:ascii="Times New Roman" w:hAnsi="Times New Roman" w:cs="Times New Roman"/>
          <w:sz w:val="24"/>
          <w:szCs w:val="24"/>
        </w:rPr>
      </w:pPr>
    </w:p>
    <w:p w14:paraId="6F8DE75C" w14:textId="77777777" w:rsidR="00107085" w:rsidRDefault="00107085">
      <w:pPr>
        <w:rPr>
          <w:rFonts w:ascii="Times New Roman" w:hAnsi="Times New Roman" w:cs="Times New Roman"/>
          <w:sz w:val="24"/>
          <w:szCs w:val="24"/>
        </w:rPr>
      </w:pPr>
    </w:p>
    <w:p w14:paraId="31F1A1AB" w14:textId="77777777" w:rsidR="00107085" w:rsidRDefault="00107085">
      <w:pPr>
        <w:rPr>
          <w:rFonts w:ascii="Times New Roman" w:hAnsi="Times New Roman" w:cs="Times New Roman"/>
          <w:sz w:val="24"/>
          <w:szCs w:val="24"/>
        </w:rPr>
      </w:pPr>
    </w:p>
    <w:p w14:paraId="1DD3F0AB" w14:textId="77777777" w:rsidR="00107085" w:rsidRDefault="00107085">
      <w:pPr>
        <w:rPr>
          <w:rFonts w:ascii="Times New Roman" w:hAnsi="Times New Roman" w:cs="Times New Roman"/>
          <w:sz w:val="24"/>
          <w:szCs w:val="24"/>
        </w:rPr>
      </w:pPr>
    </w:p>
    <w:p w14:paraId="66C497E6" w14:textId="77777777" w:rsidR="00107085" w:rsidRDefault="00107085">
      <w:pPr>
        <w:rPr>
          <w:rFonts w:ascii="Times New Roman" w:hAnsi="Times New Roman" w:cs="Times New Roman"/>
          <w:sz w:val="24"/>
          <w:szCs w:val="24"/>
        </w:rPr>
      </w:pPr>
    </w:p>
    <w:p w14:paraId="1F045335" w14:textId="77777777" w:rsidR="00107085" w:rsidRDefault="00107085">
      <w:pPr>
        <w:rPr>
          <w:rFonts w:ascii="Times New Roman" w:hAnsi="Times New Roman" w:cs="Times New Roman"/>
          <w:sz w:val="24"/>
          <w:szCs w:val="24"/>
        </w:rPr>
      </w:pPr>
    </w:p>
    <w:p w14:paraId="03F8ED60" w14:textId="77777777" w:rsidR="00107085" w:rsidRDefault="00107085">
      <w:pPr>
        <w:rPr>
          <w:rFonts w:ascii="Times New Roman" w:hAnsi="Times New Roman" w:cs="Times New Roman"/>
          <w:sz w:val="24"/>
          <w:szCs w:val="24"/>
        </w:rPr>
      </w:pPr>
    </w:p>
    <w:p w14:paraId="7FB73C89" w14:textId="77777777" w:rsidR="00107085" w:rsidRDefault="00107085">
      <w:pPr>
        <w:rPr>
          <w:rFonts w:ascii="Times New Roman" w:hAnsi="Times New Roman" w:cs="Times New Roman"/>
          <w:sz w:val="24"/>
          <w:szCs w:val="24"/>
        </w:rPr>
      </w:pPr>
    </w:p>
    <w:p w14:paraId="339A4A9B" w14:textId="77777777" w:rsidR="00107085" w:rsidRDefault="00107085">
      <w:pPr>
        <w:rPr>
          <w:rFonts w:ascii="Times New Roman" w:hAnsi="Times New Roman" w:cs="Times New Roman"/>
          <w:sz w:val="24"/>
          <w:szCs w:val="24"/>
        </w:rPr>
      </w:pPr>
    </w:p>
    <w:p w14:paraId="412CF972" w14:textId="77777777" w:rsidR="00107085" w:rsidRDefault="00107085">
      <w:pPr>
        <w:rPr>
          <w:rFonts w:ascii="Times New Roman" w:hAnsi="Times New Roman" w:cs="Times New Roman"/>
          <w:sz w:val="24"/>
          <w:szCs w:val="24"/>
        </w:rPr>
      </w:pPr>
    </w:p>
    <w:p w14:paraId="756A5BC9" w14:textId="77777777" w:rsidR="00107085" w:rsidRDefault="00107085">
      <w:pPr>
        <w:rPr>
          <w:rFonts w:ascii="Times New Roman" w:hAnsi="Times New Roman" w:cs="Times New Roman"/>
          <w:sz w:val="24"/>
          <w:szCs w:val="24"/>
        </w:rPr>
      </w:pPr>
    </w:p>
    <w:p w14:paraId="51D810C5" w14:textId="77777777" w:rsidR="00817070" w:rsidRDefault="00817070">
      <w:pPr>
        <w:rPr>
          <w:rFonts w:ascii="Times New Roman" w:hAnsi="Times New Roman" w:cs="Times New Roman"/>
          <w:sz w:val="24"/>
          <w:szCs w:val="24"/>
        </w:rPr>
      </w:pPr>
    </w:p>
    <w:p w14:paraId="25B504B9" w14:textId="0C11C638" w:rsidR="004C2374" w:rsidRPr="007B05F8" w:rsidRDefault="004C2374" w:rsidP="004C2374">
      <w:pPr>
        <w:rPr>
          <w:b/>
          <w:sz w:val="24"/>
          <w:szCs w:val="24"/>
        </w:rPr>
      </w:pPr>
      <w:r w:rsidRPr="007B05F8">
        <w:rPr>
          <w:rFonts w:hint="eastAsia"/>
          <w:b/>
          <w:sz w:val="24"/>
          <w:szCs w:val="24"/>
        </w:rPr>
        <w:t xml:space="preserve">Table S1. </w:t>
      </w:r>
      <w:r w:rsidRPr="007B05F8">
        <w:rPr>
          <w:b/>
          <w:sz w:val="24"/>
          <w:szCs w:val="24"/>
        </w:rPr>
        <w:t>Angiographic data for study subjects.</w:t>
      </w:r>
    </w:p>
    <w:tbl>
      <w:tblPr>
        <w:tblW w:w="5624" w:type="pct"/>
        <w:tblInd w:w="-67" w:type="dxa"/>
        <w:tblLook w:val="04A0" w:firstRow="1" w:lastRow="0" w:firstColumn="1" w:lastColumn="0" w:noHBand="0" w:noVBand="1"/>
      </w:tblPr>
      <w:tblGrid>
        <w:gridCol w:w="2369"/>
        <w:gridCol w:w="881"/>
        <w:gridCol w:w="1756"/>
        <w:gridCol w:w="1756"/>
        <w:gridCol w:w="1758"/>
        <w:gridCol w:w="1066"/>
      </w:tblGrid>
      <w:tr w:rsidR="004C2374" w:rsidRPr="00AB05DC" w14:paraId="34ACCD9A" w14:textId="77777777" w:rsidTr="00A33251">
        <w:trPr>
          <w:trHeight w:val="250"/>
        </w:trPr>
        <w:tc>
          <w:tcPr>
            <w:tcW w:w="12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8300C1" w14:textId="77777777" w:rsidR="004C2374" w:rsidRPr="009D6F6C" w:rsidRDefault="004C2374" w:rsidP="00CA5CB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9D6F6C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Factor</w:t>
            </w:r>
            <w:r w:rsidRPr="009D6F6C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s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C0B3E5" w14:textId="77777777" w:rsidR="004C2374" w:rsidRPr="009D6F6C" w:rsidRDefault="004C2374" w:rsidP="00CA5CB1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9D6F6C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Missing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C2327B" w14:textId="77777777" w:rsidR="004C2374" w:rsidRPr="009D6F6C" w:rsidRDefault="004C2374" w:rsidP="00CA5CB1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9D6F6C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CatLet_low</w:t>
            </w:r>
            <w:proofErr w:type="spellEnd"/>
            <w:r w:rsidRPr="009D6F6C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</w:p>
          <w:p w14:paraId="5C176DCD" w14:textId="77777777" w:rsidR="004C2374" w:rsidRPr="009D6F6C" w:rsidRDefault="004C2374" w:rsidP="00CA5CB1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9D6F6C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(≤12)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DC3881" w14:textId="77777777" w:rsidR="004C2374" w:rsidRPr="009D6F6C" w:rsidRDefault="004C2374" w:rsidP="00CA5CB1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9D6F6C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CatLet_mid</w:t>
            </w:r>
            <w:proofErr w:type="spellEnd"/>
            <w:r w:rsidRPr="009D6F6C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</w:p>
          <w:p w14:paraId="607056F9" w14:textId="77777777" w:rsidR="004C2374" w:rsidRPr="009D6F6C" w:rsidRDefault="004C2374" w:rsidP="00CA5CB1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9D6F6C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(1</w:t>
            </w:r>
            <w:r w:rsidRPr="009D6F6C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3</w:t>
            </w:r>
            <w:r w:rsidRPr="009D6F6C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-1</w:t>
            </w:r>
            <w:r w:rsidRPr="009D6F6C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8</w:t>
            </w:r>
            <w:r w:rsidRPr="009D6F6C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C56B71" w14:textId="77777777" w:rsidR="004C2374" w:rsidRPr="009D6F6C" w:rsidRDefault="004C2374" w:rsidP="00CA5CB1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9D6F6C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CatLet_top</w:t>
            </w:r>
            <w:proofErr w:type="spellEnd"/>
            <w:r w:rsidRPr="009D6F6C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</w:p>
          <w:p w14:paraId="40B7B7DA" w14:textId="77777777" w:rsidR="004C2374" w:rsidRPr="009D6F6C" w:rsidRDefault="004C2374" w:rsidP="00CA5CB1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9D6F6C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(≥19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14EBF4" w14:textId="6687F0D0" w:rsidR="004C2374" w:rsidRPr="009D6F6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9D6F6C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 xml:space="preserve"> for trend</w:t>
            </w:r>
          </w:p>
        </w:tc>
      </w:tr>
      <w:tr w:rsidR="00A33251" w:rsidRPr="00AB05DC" w14:paraId="0F27D045" w14:textId="77777777" w:rsidTr="00A33251">
        <w:trPr>
          <w:trHeight w:val="250"/>
        </w:trPr>
        <w:tc>
          <w:tcPr>
            <w:tcW w:w="12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5E3E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AD length, n(%)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4D70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7E27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8E6A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2FBB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EDC0" w14:textId="67969F5C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834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61 </w:t>
            </w:r>
          </w:p>
        </w:tc>
      </w:tr>
      <w:tr w:rsidR="00A33251" w:rsidRPr="00AB05DC" w14:paraId="6A48C862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A1AA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Average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ABE1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CE9F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3 (54.57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9B94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9 (60.38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534F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8 (62.46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CFAC" w14:textId="186C6DE8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A33251" w:rsidRPr="00AB05DC" w14:paraId="258E8BBD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3BB6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Long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5C01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769D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3 (30.38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66BC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9 (28.43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2452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5 (25.53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3874" w14:textId="12C11CD3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A33251" w:rsidRPr="00AB05DC" w14:paraId="1C8174E4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A414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Short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8BFB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C133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6 (15.05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9107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 (11.18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9FAC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0 (12.01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5311" w14:textId="157B7F54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A33251" w:rsidRPr="00AB05DC" w14:paraId="6DF619E6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0DC5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CA dominance, n(%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0838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3B63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264C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0994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2FAF" w14:textId="03EE900A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834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1</w:t>
            </w:r>
          </w:p>
        </w:tc>
      </w:tr>
      <w:tr w:rsidR="00A33251" w:rsidRPr="00AB05DC" w14:paraId="55287ED9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77C8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Average RC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E470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59AE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3 (41.13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3C80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6 (24.28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07F7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7 (32.13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662D" w14:textId="72187D7C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A33251" w:rsidRPr="00AB05DC" w14:paraId="3DB54EEB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3502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Large RC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4FF6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8016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0 (16.13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9F3D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0 (31.95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B96F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6 (28.83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9BBC" w14:textId="3093048B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A33251" w:rsidRPr="00AB05DC" w14:paraId="1F4F682E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5C1E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PDA Zero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E76F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3C9A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 (4.30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D163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 (6.39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9D1A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 (4.80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DBFE" w14:textId="13222423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A33251" w:rsidRPr="00AB05DC" w14:paraId="617E673D" w14:textId="77777777" w:rsidTr="00A33251">
        <w:trPr>
          <w:trHeight w:val="250"/>
        </w:trPr>
        <w:tc>
          <w:tcPr>
            <w:tcW w:w="123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7C6F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PDA only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925B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7357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 (5.91)</w:t>
            </w:r>
          </w:p>
        </w:tc>
        <w:tc>
          <w:tcPr>
            <w:tcW w:w="91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B8FB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 (6.71)</w:t>
            </w:r>
          </w:p>
        </w:tc>
        <w:tc>
          <w:tcPr>
            <w:tcW w:w="9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4FFE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 (6.31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C92C" w14:textId="1FD10BD0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A33251" w:rsidRPr="00AB05DC" w14:paraId="17BE89B7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6939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Small RC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9648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3B8C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8 (29.03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3935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4 (23.64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8DCF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4 (22.22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F2B9" w14:textId="31BEEDC6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A33251" w:rsidRPr="00AB05DC" w14:paraId="2E62BAD0" w14:textId="77777777" w:rsidTr="00A33251">
        <w:trPr>
          <w:trHeight w:val="250"/>
        </w:trPr>
        <w:tc>
          <w:tcPr>
            <w:tcW w:w="123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E82F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Super RCA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F71D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FB8A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 (3.49)</w:t>
            </w:r>
          </w:p>
        </w:tc>
        <w:tc>
          <w:tcPr>
            <w:tcW w:w="91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951B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 (7.03)</w:t>
            </w:r>
          </w:p>
        </w:tc>
        <w:tc>
          <w:tcPr>
            <w:tcW w:w="9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FA97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 (5.71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14CC" w14:textId="04B49C26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A33251" w:rsidRPr="00AB05DC" w14:paraId="04B58B31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9C33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. of calcification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13D1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F0C0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 (0.00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B597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 (0.00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3268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 (0.00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7D60" w14:textId="1B372C61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834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1</w:t>
            </w:r>
          </w:p>
        </w:tc>
      </w:tr>
      <w:tr w:rsidR="00A33251" w:rsidRPr="00AB05DC" w14:paraId="18138988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9CEF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. of lesion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5743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8864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0 (0.00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697A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0 (1.00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3E9F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00 (1.00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104F" w14:textId="6ECDBE9D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834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1</w:t>
            </w:r>
          </w:p>
        </w:tc>
      </w:tr>
      <w:tr w:rsidR="00A33251" w:rsidRPr="00AB05DC" w14:paraId="5334D7BF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F05C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ulprit vessels, n(%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DDF9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9084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09EC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60D9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54EE" w14:textId="661677A8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A33251" w:rsidRPr="00AB05DC" w14:paraId="74F25270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9773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LM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E12E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89B5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 (0.00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E975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 (0.32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D4FE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 (9.01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E38D" w14:textId="261E3A21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834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1</w:t>
            </w:r>
          </w:p>
        </w:tc>
      </w:tr>
      <w:tr w:rsidR="00A33251" w:rsidRPr="00AB05DC" w14:paraId="3A37EA5A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9811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LAD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74A7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1883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1 (54.03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3E5F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6 (59.42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81C0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6 (49.85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8848" w14:textId="180B2E6F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834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30 </w:t>
            </w:r>
          </w:p>
        </w:tc>
      </w:tr>
      <w:tr w:rsidR="00A33251" w:rsidRPr="00AB05DC" w14:paraId="1F909FCC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6161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LCX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822E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048A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4 (22.58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F646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 (13.74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DAF5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2 (21.62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C8D6" w14:textId="448779A0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834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68 </w:t>
            </w:r>
          </w:p>
        </w:tc>
      </w:tr>
      <w:tr w:rsidR="00A33251" w:rsidRPr="00AB05DC" w14:paraId="00D53E0B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17B9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RCA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DA0B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9690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0 (24.19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DF7C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7 (27.80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9BB1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7 (35.14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DB0B" w14:textId="092744CD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834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1</w:t>
            </w:r>
          </w:p>
        </w:tc>
      </w:tr>
      <w:tr w:rsidR="00A33251" w:rsidRPr="00AB05DC" w14:paraId="4ABE07E9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E804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o. of lesion length &gt; 20 mm 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A7E2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8AEB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 (6.18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1444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 (10.54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45B3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9 (29.73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CB6E" w14:textId="56265056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834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1</w:t>
            </w:r>
          </w:p>
        </w:tc>
      </w:tr>
      <w:tr w:rsidR="00A33251" w:rsidRPr="00AB05DC" w14:paraId="778BCDD0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6463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orta ostial lesion, n(%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15A3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E8CD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 (1.08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F176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 (1.28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38C6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 (11.71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D5E6" w14:textId="61BF1A42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834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1</w:t>
            </w:r>
          </w:p>
        </w:tc>
      </w:tr>
      <w:tr w:rsidR="00A33251" w:rsidRPr="00AB05DC" w14:paraId="745C348B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AF08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ortuosity, n(%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9329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49C9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9 (31.99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7F35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8 (37.70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F045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4 (64.26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3CA3" w14:textId="0F38856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834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1</w:t>
            </w:r>
          </w:p>
        </w:tc>
      </w:tr>
      <w:tr w:rsidR="00A33251" w:rsidRPr="00AB05DC" w14:paraId="634DC365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B81A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hrombus, n(%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7DCF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492B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2 (56.99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975D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7 (53.35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B316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5 (52.55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26D6" w14:textId="084FFD86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834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23 </w:t>
            </w:r>
          </w:p>
        </w:tc>
      </w:tr>
      <w:tr w:rsidR="00A33251" w:rsidRPr="00AB05DC" w14:paraId="0F672EC3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E9DC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Angulation &lt; 70, n(%) 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7389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4E13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9 (21.24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F9C1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7 (27.80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4C8F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7 (41.14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F5EC" w14:textId="2D13C841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834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1</w:t>
            </w:r>
          </w:p>
        </w:tc>
      </w:tr>
      <w:tr w:rsidR="00A33251" w:rsidRPr="00AB05DC" w14:paraId="635A9168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A205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rifurcation, n(%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4F9D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23E9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 (0.81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6E5E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 (0.00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0C5A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 (0.00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AA72" w14:textId="04058480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834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5</w:t>
            </w:r>
          </w:p>
        </w:tc>
      </w:tr>
      <w:tr w:rsidR="00A33251" w:rsidRPr="00AB05DC" w14:paraId="698DB26B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3340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. of bifurcation, n(%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EA61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53B2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9FF2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B6F2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25F4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3251" w:rsidRPr="00AB05DC" w14:paraId="12E0D102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9639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Medina 0,0,1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035E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EDF6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 (3.76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D4C6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 (7.35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AB0A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 (11.11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62D1" w14:textId="568F58F4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834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1</w:t>
            </w:r>
          </w:p>
        </w:tc>
      </w:tr>
      <w:tr w:rsidR="00A33251" w:rsidRPr="00AB05DC" w14:paraId="72DD9ED6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EE7A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Medina 0,1,0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935E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36D7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8 (15.59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D110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0 (15.97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2F81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2 (24.62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0F6D" w14:textId="461EC5AA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834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1</w:t>
            </w:r>
          </w:p>
        </w:tc>
      </w:tr>
      <w:tr w:rsidR="00A33251" w:rsidRPr="00AB05DC" w14:paraId="511B2A19" w14:textId="77777777" w:rsidTr="00A33251">
        <w:trPr>
          <w:trHeight w:val="250"/>
        </w:trPr>
        <w:tc>
          <w:tcPr>
            <w:tcW w:w="123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7A91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Medina 0,1,1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EC35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9DCC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 (1.08)</w:t>
            </w:r>
          </w:p>
        </w:tc>
        <w:tc>
          <w:tcPr>
            <w:tcW w:w="91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6E35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 (1.60)</w:t>
            </w:r>
          </w:p>
        </w:tc>
        <w:tc>
          <w:tcPr>
            <w:tcW w:w="9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AB97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 (6.61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8C83" w14:textId="67D66071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834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1</w:t>
            </w:r>
          </w:p>
        </w:tc>
      </w:tr>
      <w:tr w:rsidR="00A33251" w:rsidRPr="00AB05DC" w14:paraId="6569F127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D6E1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Medina 1,0,0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2863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5613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 (8.87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F756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0 (15.97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6F50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2 (18.62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3E6E" w14:textId="525145E8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834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1</w:t>
            </w:r>
          </w:p>
        </w:tc>
      </w:tr>
      <w:tr w:rsidR="00A33251" w:rsidRPr="00AB05DC" w14:paraId="2269DB2E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544A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Medina 1,0,1 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5CAB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F864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 (0.54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0039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 (0.64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7A21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 (1.20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FB5D" w14:textId="298C4A32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834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33 </w:t>
            </w:r>
          </w:p>
        </w:tc>
      </w:tr>
      <w:tr w:rsidR="00A33251" w:rsidRPr="00AB05DC" w14:paraId="1896CBF5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369F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Medina 1,1,0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5377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F70A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 (1.34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0963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 (2.56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CAC6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 (7.21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BD0F" w14:textId="59B43ECD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834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1</w:t>
            </w:r>
          </w:p>
        </w:tc>
      </w:tr>
      <w:tr w:rsidR="00A33251" w:rsidRPr="00AB05DC" w14:paraId="436AC54B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31DF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Medina 1,1,1 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16DE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415A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 (2.42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F975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 (2.56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B63A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 (10.51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95CE" w14:textId="32D552E4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834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1</w:t>
            </w:r>
          </w:p>
        </w:tc>
      </w:tr>
      <w:tr w:rsidR="00A33251" w:rsidRPr="00AB05DC" w14:paraId="2C5987E2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B6B2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Treated coronary artery, n(%) 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AC72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6CE7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AB70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D981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0055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3251" w:rsidRPr="00AB05DC" w14:paraId="3FF9A406" w14:textId="77777777" w:rsidTr="00AD5A5C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BC20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LCX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D4FF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E50C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6 (20.43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E6DA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 (13.42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FA4E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 (23.42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7C9F" w14:textId="77714D91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834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36 </w:t>
            </w:r>
          </w:p>
        </w:tc>
      </w:tr>
      <w:tr w:rsidR="00A33251" w:rsidRPr="00AB05DC" w14:paraId="2F106330" w14:textId="77777777" w:rsidTr="00AD5A5C">
        <w:trPr>
          <w:trHeight w:val="250"/>
        </w:trPr>
        <w:tc>
          <w:tcPr>
            <w:tcW w:w="123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3FDC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LAD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D847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F136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0 (51.08)</w:t>
            </w:r>
          </w:p>
        </w:tc>
        <w:tc>
          <w:tcPr>
            <w:tcW w:w="91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8127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6 (59.42)</w:t>
            </w:r>
          </w:p>
        </w:tc>
        <w:tc>
          <w:tcPr>
            <w:tcW w:w="9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9B85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8 (50.45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1BCC" w14:textId="7CB58D3F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834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.93 </w:t>
            </w:r>
          </w:p>
        </w:tc>
      </w:tr>
      <w:tr w:rsidR="00A33251" w:rsidRPr="00AB05DC" w14:paraId="10D7BC33" w14:textId="77777777" w:rsidTr="00AD5A5C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E881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LM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5BF4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773B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 (0.00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F93D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 (0.32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54BA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 (8.41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4CEB" w14:textId="6D4EA9ED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834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1</w:t>
            </w:r>
          </w:p>
        </w:tc>
      </w:tr>
      <w:tr w:rsidR="00A33251" w:rsidRPr="00AB05DC" w14:paraId="2F542575" w14:textId="77777777" w:rsidTr="00AD5A5C">
        <w:trPr>
          <w:trHeight w:val="250"/>
        </w:trPr>
        <w:tc>
          <w:tcPr>
            <w:tcW w:w="123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A86D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RCA</w:t>
            </w: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2468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7636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 (24.73)</w:t>
            </w:r>
          </w:p>
        </w:tc>
        <w:tc>
          <w:tcPr>
            <w:tcW w:w="91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B396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4 (30.03)</w:t>
            </w:r>
          </w:p>
        </w:tc>
        <w:tc>
          <w:tcPr>
            <w:tcW w:w="9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3D49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6 (43.84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F169" w14:textId="28C7441A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834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1</w:t>
            </w:r>
          </w:p>
        </w:tc>
      </w:tr>
      <w:tr w:rsidR="00A33251" w:rsidRPr="00AB05DC" w14:paraId="39AAFA69" w14:textId="77777777" w:rsidTr="00AD5A5C">
        <w:trPr>
          <w:trHeight w:val="48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A2DCAF3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. of diseased vessels, n(%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B720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2137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059B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0838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F808" w14:textId="48581E6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834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1</w:t>
            </w:r>
          </w:p>
        </w:tc>
      </w:tr>
      <w:tr w:rsidR="00A33251" w:rsidRPr="00AB05DC" w14:paraId="0B7B902C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6E21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0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CC9E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A124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 (0.00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B075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 (0.32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2BD5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 (3.00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4E1C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3251" w:rsidRPr="00AB05DC" w14:paraId="15B4FCE8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A61A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 xml:space="preserve">   1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FD2C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7700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7 (93.28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F1C7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0 (67.09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0A4E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 (8.71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0FDA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3251" w:rsidRPr="00AB05DC" w14:paraId="7ECE3524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1A89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2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D3D6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78F4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 (6.72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1C08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 (30.99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2E42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3 (54.95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5B2B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3251" w:rsidRPr="00AB05DC" w14:paraId="0B499F62" w14:textId="77777777" w:rsidTr="00A33251">
        <w:trPr>
          <w:trHeight w:val="250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B2F1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3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B3FA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2AEE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 (0.00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AD46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 (1.60)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34D6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1 (33.33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F0D9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33251" w:rsidRPr="00AB05DC" w14:paraId="3EA7A2DF" w14:textId="77777777" w:rsidTr="00E279EC">
        <w:trPr>
          <w:trHeight w:val="250"/>
        </w:trPr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43152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iseased LM, n(%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4CB89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1422E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 (0.00)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49869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 (0.32)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7A261" w14:textId="77777777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B05D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9 (14.71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D197C" w14:textId="2B06059F" w:rsidR="00A33251" w:rsidRPr="00AB05DC" w:rsidRDefault="00A33251" w:rsidP="00CA5CB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38340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1</w:t>
            </w:r>
          </w:p>
        </w:tc>
      </w:tr>
    </w:tbl>
    <w:p w14:paraId="402007C6" w14:textId="77777777" w:rsidR="004C2374" w:rsidRPr="00AB05DC" w:rsidRDefault="004C2374" w:rsidP="004C2374">
      <w:r w:rsidRPr="009D048B">
        <w:rPr>
          <w:rFonts w:ascii="Times New Roman" w:hAnsi="Times New Roman" w:cs="Times New Roman"/>
          <w:szCs w:val="21"/>
        </w:rPr>
        <w:t>LCX=left circumflex; LAD=left anterior descending artery; LM=left main; RCA=right coronary artery;</w:t>
      </w:r>
    </w:p>
    <w:p w14:paraId="69082690" w14:textId="77777777" w:rsidR="00817070" w:rsidRDefault="00817070">
      <w:pPr>
        <w:rPr>
          <w:rFonts w:ascii="Times New Roman" w:hAnsi="Times New Roman" w:cs="Times New Roman"/>
          <w:sz w:val="24"/>
          <w:szCs w:val="24"/>
        </w:rPr>
      </w:pPr>
    </w:p>
    <w:p w14:paraId="6C8AD2B1" w14:textId="77777777" w:rsidR="004C2374" w:rsidRDefault="004C2374">
      <w:pPr>
        <w:rPr>
          <w:rFonts w:ascii="Times New Roman" w:hAnsi="Times New Roman" w:cs="Times New Roman"/>
          <w:sz w:val="24"/>
          <w:szCs w:val="24"/>
        </w:rPr>
      </w:pPr>
    </w:p>
    <w:p w14:paraId="3F02CF62" w14:textId="77777777" w:rsidR="004C2374" w:rsidRDefault="004C2374">
      <w:pPr>
        <w:rPr>
          <w:rFonts w:ascii="Times New Roman" w:hAnsi="Times New Roman" w:cs="Times New Roman"/>
          <w:sz w:val="24"/>
          <w:szCs w:val="24"/>
        </w:rPr>
      </w:pPr>
    </w:p>
    <w:p w14:paraId="69DAC2F5" w14:textId="77777777" w:rsidR="004C2374" w:rsidRDefault="004C2374">
      <w:pPr>
        <w:rPr>
          <w:rFonts w:ascii="Times New Roman" w:hAnsi="Times New Roman" w:cs="Times New Roman"/>
          <w:sz w:val="24"/>
          <w:szCs w:val="24"/>
        </w:rPr>
      </w:pPr>
    </w:p>
    <w:p w14:paraId="0876217A" w14:textId="77777777" w:rsidR="004C2374" w:rsidRDefault="004C2374">
      <w:pPr>
        <w:rPr>
          <w:rFonts w:ascii="Times New Roman" w:hAnsi="Times New Roman" w:cs="Times New Roman"/>
          <w:sz w:val="24"/>
          <w:szCs w:val="24"/>
        </w:rPr>
      </w:pPr>
    </w:p>
    <w:p w14:paraId="36EEEB16" w14:textId="77777777" w:rsidR="004C2374" w:rsidRDefault="004C2374">
      <w:pPr>
        <w:rPr>
          <w:rFonts w:ascii="Times New Roman" w:hAnsi="Times New Roman" w:cs="Times New Roman"/>
          <w:sz w:val="24"/>
          <w:szCs w:val="24"/>
        </w:rPr>
      </w:pPr>
    </w:p>
    <w:p w14:paraId="06BD7374" w14:textId="77777777" w:rsidR="004C2374" w:rsidRDefault="004C2374">
      <w:pPr>
        <w:rPr>
          <w:rFonts w:ascii="Times New Roman" w:hAnsi="Times New Roman" w:cs="Times New Roman"/>
          <w:sz w:val="24"/>
          <w:szCs w:val="24"/>
        </w:rPr>
      </w:pPr>
    </w:p>
    <w:p w14:paraId="3F34D4D4" w14:textId="77777777" w:rsidR="007B05F8" w:rsidRPr="00F6460F" w:rsidRDefault="007B05F8" w:rsidP="007B05F8">
      <w:pPr>
        <w:rPr>
          <w:rFonts w:ascii="Times New Roman" w:hAnsi="Times New Roman" w:cs="Times New Roman"/>
          <w:sz w:val="24"/>
          <w:szCs w:val="24"/>
        </w:rPr>
      </w:pPr>
      <w:r w:rsidRPr="00F6460F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F6460F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Cs/>
          <w:sz w:val="24"/>
          <w:szCs w:val="24"/>
        </w:rPr>
        <w:t>Hazard</w:t>
      </w:r>
      <w:r>
        <w:rPr>
          <w:rFonts w:ascii="Times New Roman" w:hAnsi="Times New Roman" w:cs="Times New Roman"/>
          <w:bCs/>
          <w:sz w:val="24"/>
          <w:szCs w:val="24"/>
        </w:rPr>
        <w:t xml:space="preserve"> ratios of MACEs per 1 unit higher of the variables in multivariate regress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37"/>
        <w:gridCol w:w="1271"/>
        <w:gridCol w:w="1271"/>
        <w:gridCol w:w="1270"/>
        <w:gridCol w:w="1270"/>
        <w:gridCol w:w="1503"/>
      </w:tblGrid>
      <w:tr w:rsidR="007B05F8" w:rsidRPr="003161BC" w14:paraId="4D01B9F2" w14:textId="77777777" w:rsidTr="00CA5CB1">
        <w:trPr>
          <w:trHeight w:val="312"/>
        </w:trPr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59092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81CC9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HR 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52C81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91068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71A75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EC895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</w:tr>
      <w:tr w:rsidR="007B05F8" w:rsidRPr="003161BC" w14:paraId="357E0B67" w14:textId="77777777" w:rsidTr="00CA5CB1">
        <w:trPr>
          <w:trHeight w:val="312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4D22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F17D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FD9B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222A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0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6CAB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9392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-1.08</w:t>
            </w:r>
          </w:p>
        </w:tc>
      </w:tr>
      <w:tr w:rsidR="007B05F8" w:rsidRPr="003161BC" w14:paraId="2CDEBEEF" w14:textId="77777777" w:rsidTr="00CA5CB1">
        <w:trPr>
          <w:trHeight w:val="312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2D35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e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2C55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B02B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1BB2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265F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F8E2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-1.03</w:t>
            </w:r>
          </w:p>
        </w:tc>
      </w:tr>
      <w:tr w:rsidR="007B05F8" w:rsidRPr="003161BC" w14:paraId="5A3DF45E" w14:textId="77777777" w:rsidTr="00CA5CB1">
        <w:trPr>
          <w:trHeight w:val="312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9F94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μmol</w:t>
            </w:r>
            <w:proofErr w:type="spellEnd"/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dL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D8EB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756F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D06F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F323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6421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-1.04</w:t>
            </w:r>
          </w:p>
        </w:tc>
      </w:tr>
      <w:tr w:rsidR="007B05F8" w:rsidRPr="003161BC" w14:paraId="3B576E79" w14:textId="77777777" w:rsidTr="00CA5CB1">
        <w:trPr>
          <w:trHeight w:val="312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A4B3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VEF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25BF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C523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A4C3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3.4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8688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0A5E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-0.41</w:t>
            </w:r>
          </w:p>
        </w:tc>
      </w:tr>
      <w:tr w:rsidR="007B05F8" w:rsidRPr="003161BC" w14:paraId="34EF565F" w14:textId="77777777" w:rsidTr="00CA5CB1">
        <w:trPr>
          <w:trHeight w:val="312"/>
        </w:trPr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5E5E2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bumin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0E558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B3D6D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08457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3.54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206A7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5F0B0" w14:textId="77777777" w:rsidR="007B05F8" w:rsidRPr="003161BC" w:rsidRDefault="007B05F8" w:rsidP="00CA5C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3-0.98</w:t>
            </w:r>
          </w:p>
        </w:tc>
      </w:tr>
    </w:tbl>
    <w:p w14:paraId="5CD14A75" w14:textId="77777777" w:rsidR="007B05F8" w:rsidRPr="00485D15" w:rsidRDefault="007B05F8" w:rsidP="007B05F8">
      <w:pPr>
        <w:widowControl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58735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Abbreviations: </w:t>
      </w:r>
      <w:r w:rsidRPr="00485D15">
        <w:rPr>
          <w:rFonts w:ascii="Times New Roman" w:eastAsia="DengXian" w:hAnsi="Times New Roman" w:cs="Times New Roman"/>
          <w:iCs/>
          <w:color w:val="000000"/>
          <w:kern w:val="0"/>
          <w:sz w:val="24"/>
          <w:szCs w:val="24"/>
        </w:rPr>
        <w:t>CS</w:t>
      </w:r>
      <w:r>
        <w:rPr>
          <w:rFonts w:ascii="Times New Roman" w:eastAsia="DengXian" w:hAnsi="Times New Roman" w:cs="Times New Roman"/>
          <w:iCs/>
          <w:color w:val="000000"/>
          <w:kern w:val="0"/>
          <w:sz w:val="24"/>
          <w:szCs w:val="24"/>
        </w:rPr>
        <w:t>=</w:t>
      </w:r>
      <w:r w:rsidRPr="00485D15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the </w:t>
      </w:r>
      <w:proofErr w:type="spellStart"/>
      <w:r w:rsidRPr="00485D15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CatLet</w:t>
      </w:r>
      <w:proofErr w:type="spellEnd"/>
      <w:r w:rsidRPr="00485D15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score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; </w:t>
      </w:r>
      <w:r w:rsidRPr="00485D15">
        <w:rPr>
          <w:rFonts w:ascii="Times New Roman" w:eastAsia="DengXian" w:hAnsi="Times New Roman" w:cs="Times New Roman"/>
          <w:iCs/>
          <w:color w:val="000000"/>
          <w:kern w:val="0"/>
          <w:sz w:val="24"/>
          <w:szCs w:val="24"/>
        </w:rPr>
        <w:t>Cr</w:t>
      </w:r>
      <w:r>
        <w:rPr>
          <w:rFonts w:ascii="Times New Roman" w:eastAsia="DengXian" w:hAnsi="Times New Roman" w:cs="Times New Roman"/>
          <w:iCs/>
          <w:color w:val="000000"/>
          <w:kern w:val="0"/>
          <w:sz w:val="24"/>
          <w:szCs w:val="24"/>
        </w:rPr>
        <w:t>=</w:t>
      </w:r>
      <w:r w:rsidRPr="00485D15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serum creatinine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;</w:t>
      </w:r>
      <w:r w:rsidRPr="00485D15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 w:rsidRPr="00485D15">
        <w:rPr>
          <w:rFonts w:ascii="Times New Roman" w:eastAsia="DengXian" w:hAnsi="Times New Roman" w:cs="Times New Roman"/>
          <w:iCs/>
          <w:color w:val="000000"/>
          <w:kern w:val="0"/>
          <w:sz w:val="24"/>
          <w:szCs w:val="24"/>
        </w:rPr>
        <w:t>LVEF</w:t>
      </w:r>
      <w:r>
        <w:rPr>
          <w:rFonts w:ascii="Times New Roman" w:eastAsia="DengXian" w:hAnsi="Times New Roman" w:cs="Times New Roman"/>
          <w:iCs/>
          <w:color w:val="000000"/>
          <w:kern w:val="0"/>
          <w:sz w:val="24"/>
          <w:szCs w:val="24"/>
        </w:rPr>
        <w:t>=</w:t>
      </w:r>
      <w:r w:rsidRPr="00485D15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left ventricular ejection fraction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;</w:t>
      </w:r>
      <w:r w:rsidRPr="00485D15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 w:rsidRPr="00485D15">
        <w:rPr>
          <w:rFonts w:ascii="Times New Roman" w:eastAsia="DengXian" w:hAnsi="Times New Roman" w:cs="Times New Roman"/>
          <w:iCs/>
          <w:color w:val="000000"/>
          <w:kern w:val="0"/>
          <w:sz w:val="24"/>
          <w:szCs w:val="24"/>
        </w:rPr>
        <w:t>HR</w:t>
      </w:r>
      <w:r>
        <w:rPr>
          <w:rFonts w:ascii="Times New Roman" w:eastAsia="DengXian" w:hAnsi="Times New Roman" w:cs="Times New Roman"/>
          <w:iCs/>
          <w:color w:val="000000"/>
          <w:kern w:val="0"/>
          <w:sz w:val="24"/>
          <w:szCs w:val="24"/>
        </w:rPr>
        <w:t>=</w:t>
      </w:r>
      <w:r w:rsidRPr="00485D15">
        <w:rPr>
          <w:rFonts w:ascii="Times New Roman" w:eastAsia="DengXian" w:hAnsi="Times New Roman" w:cs="Times New Roman"/>
          <w:iCs/>
          <w:color w:val="000000"/>
          <w:kern w:val="0"/>
          <w:sz w:val="24"/>
          <w:szCs w:val="24"/>
        </w:rPr>
        <w:t xml:space="preserve"> </w:t>
      </w:r>
      <w:r w:rsidRPr="00485D15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hazard ratios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;</w:t>
      </w:r>
      <w:r w:rsidRPr="00485D15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 w:rsidRPr="00485D15">
        <w:rPr>
          <w:rFonts w:ascii="Times New Roman" w:eastAsia="DengXian" w:hAnsi="Times New Roman" w:cs="Times New Roman"/>
          <w:iCs/>
          <w:color w:val="000000"/>
          <w:kern w:val="0"/>
          <w:sz w:val="24"/>
          <w:szCs w:val="24"/>
        </w:rPr>
        <w:t>SE</w:t>
      </w:r>
      <w:r>
        <w:rPr>
          <w:rFonts w:ascii="Times New Roman" w:eastAsia="DengXian" w:hAnsi="Times New Roman" w:cs="Times New Roman"/>
          <w:iCs/>
          <w:color w:val="000000"/>
          <w:kern w:val="0"/>
          <w:sz w:val="24"/>
          <w:szCs w:val="24"/>
        </w:rPr>
        <w:t>=</w:t>
      </w:r>
      <w:r w:rsidRPr="00485D15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standard error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;</w:t>
      </w:r>
      <w:r w:rsidRPr="00485D15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and </w:t>
      </w:r>
      <w:r w:rsidRPr="00485D15">
        <w:rPr>
          <w:rFonts w:ascii="Times New Roman" w:eastAsia="DengXian" w:hAnsi="Times New Roman" w:cs="Times New Roman"/>
          <w:iCs/>
          <w:color w:val="000000"/>
          <w:kern w:val="0"/>
          <w:sz w:val="24"/>
          <w:szCs w:val="24"/>
        </w:rPr>
        <w:t>CI</w:t>
      </w:r>
      <w:r>
        <w:rPr>
          <w:rFonts w:ascii="Times New Roman" w:eastAsia="DengXian" w:hAnsi="Times New Roman" w:cs="Times New Roman"/>
          <w:iCs/>
          <w:color w:val="000000"/>
          <w:kern w:val="0"/>
          <w:sz w:val="24"/>
          <w:szCs w:val="24"/>
        </w:rPr>
        <w:t>=</w:t>
      </w:r>
      <w:r w:rsidRPr="00485D15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confident interval.</w:t>
      </w:r>
    </w:p>
    <w:p w14:paraId="64226370" w14:textId="77777777" w:rsidR="007B05F8" w:rsidRDefault="007B05F8" w:rsidP="007B05F8">
      <w:pPr>
        <w:widowControl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668CC47F" w14:textId="77777777" w:rsidR="004C2374" w:rsidRDefault="004C2374">
      <w:pPr>
        <w:rPr>
          <w:rFonts w:ascii="Times New Roman" w:hAnsi="Times New Roman" w:cs="Times New Roman"/>
          <w:sz w:val="24"/>
          <w:szCs w:val="24"/>
        </w:rPr>
      </w:pPr>
    </w:p>
    <w:p w14:paraId="5D7B5577" w14:textId="77777777" w:rsidR="007B05F8" w:rsidRDefault="007B05F8">
      <w:pPr>
        <w:rPr>
          <w:rFonts w:ascii="Times New Roman" w:hAnsi="Times New Roman" w:cs="Times New Roman"/>
          <w:sz w:val="24"/>
          <w:szCs w:val="24"/>
        </w:rPr>
      </w:pPr>
    </w:p>
    <w:p w14:paraId="5F8AA4AC" w14:textId="77777777" w:rsidR="007B05F8" w:rsidRDefault="007B05F8">
      <w:pPr>
        <w:rPr>
          <w:rFonts w:ascii="Times New Roman" w:hAnsi="Times New Roman" w:cs="Times New Roman"/>
          <w:sz w:val="24"/>
          <w:szCs w:val="24"/>
        </w:rPr>
      </w:pPr>
    </w:p>
    <w:p w14:paraId="64DC50A5" w14:textId="77777777" w:rsidR="007B05F8" w:rsidRDefault="007B05F8">
      <w:pPr>
        <w:rPr>
          <w:rFonts w:ascii="Times New Roman" w:hAnsi="Times New Roman" w:cs="Times New Roman"/>
          <w:sz w:val="24"/>
          <w:szCs w:val="24"/>
        </w:rPr>
      </w:pPr>
    </w:p>
    <w:p w14:paraId="730EB4F0" w14:textId="77777777" w:rsidR="007B05F8" w:rsidRDefault="007B05F8">
      <w:pPr>
        <w:rPr>
          <w:rFonts w:ascii="Times New Roman" w:hAnsi="Times New Roman" w:cs="Times New Roman"/>
          <w:sz w:val="24"/>
          <w:szCs w:val="24"/>
        </w:rPr>
      </w:pPr>
    </w:p>
    <w:p w14:paraId="164043B7" w14:textId="77777777" w:rsidR="007B05F8" w:rsidRDefault="007B05F8">
      <w:pPr>
        <w:rPr>
          <w:rFonts w:ascii="Times New Roman" w:hAnsi="Times New Roman" w:cs="Times New Roman"/>
          <w:sz w:val="24"/>
          <w:szCs w:val="24"/>
        </w:rPr>
      </w:pPr>
    </w:p>
    <w:p w14:paraId="3A7285F1" w14:textId="77777777" w:rsidR="007B05F8" w:rsidRDefault="007B05F8">
      <w:pPr>
        <w:rPr>
          <w:rFonts w:ascii="Times New Roman" w:hAnsi="Times New Roman" w:cs="Times New Roman"/>
          <w:sz w:val="24"/>
          <w:szCs w:val="24"/>
        </w:rPr>
      </w:pPr>
    </w:p>
    <w:p w14:paraId="56894CCF" w14:textId="77777777" w:rsidR="007B05F8" w:rsidRDefault="007B05F8">
      <w:pPr>
        <w:rPr>
          <w:rFonts w:ascii="Times New Roman" w:hAnsi="Times New Roman" w:cs="Times New Roman"/>
          <w:sz w:val="24"/>
          <w:szCs w:val="24"/>
        </w:rPr>
      </w:pPr>
    </w:p>
    <w:p w14:paraId="0C6DA7F6" w14:textId="3AFED698" w:rsidR="002E6FAB" w:rsidRPr="002E6FAB" w:rsidRDefault="002E6FAB" w:rsidP="002E6FA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485D15">
        <w:rPr>
          <w:rFonts w:ascii="Times New Roman" w:hAnsi="Times New Roman" w:cs="Times New Roman"/>
          <w:b/>
          <w:sz w:val="24"/>
          <w:szCs w:val="24"/>
        </w:rPr>
        <w:t>S</w:t>
      </w:r>
      <w:r w:rsidR="007B05F8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2E6FAB">
        <w:rPr>
          <w:rFonts w:ascii="Times New Roman" w:hAnsi="Times New Roman" w:cs="Times New Roman"/>
          <w:sz w:val="24"/>
          <w:szCs w:val="24"/>
        </w:rPr>
        <w:t>Sensitivity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83"/>
        <w:gridCol w:w="2080"/>
        <w:gridCol w:w="2080"/>
        <w:gridCol w:w="2079"/>
      </w:tblGrid>
      <w:tr w:rsidR="002E6FAB" w:rsidRPr="00004A89" w14:paraId="24CE22FD" w14:textId="77777777" w:rsidTr="00111265">
        <w:trPr>
          <w:trHeight w:val="275"/>
        </w:trPr>
        <w:tc>
          <w:tcPr>
            <w:tcW w:w="1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14907" w14:textId="77777777" w:rsidR="002E6FAB" w:rsidRPr="003161BC" w:rsidRDefault="002E6FAB" w:rsidP="00AF46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dpoints</w:t>
            </w: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B8862" w14:textId="77777777" w:rsidR="002E6FAB" w:rsidRPr="003161BC" w:rsidRDefault="002E6FAB" w:rsidP="00AF46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1(95%CI)</w:t>
            </w: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BCE39" w14:textId="77777777" w:rsidR="002E6FAB" w:rsidRPr="003161BC" w:rsidRDefault="002E6FAB" w:rsidP="00AF46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2(95%CI)</w:t>
            </w: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34A83" w14:textId="77777777" w:rsidR="002E6FAB" w:rsidRPr="003161BC" w:rsidRDefault="002E6FAB" w:rsidP="00AF46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3(95%CI)</w:t>
            </w:r>
          </w:p>
        </w:tc>
      </w:tr>
      <w:tr w:rsidR="002E6FAB" w:rsidRPr="00004A89" w14:paraId="0E78E7E1" w14:textId="77777777" w:rsidTr="00111265">
        <w:trPr>
          <w:trHeight w:val="275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FB83" w14:textId="77777777" w:rsidR="002E6FAB" w:rsidRPr="003161BC" w:rsidRDefault="002E6FAB" w:rsidP="00AF46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CEs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8706" w14:textId="77777777" w:rsidR="002E6FAB" w:rsidRPr="003161BC" w:rsidRDefault="002E6FAB" w:rsidP="00AF46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(1.05-1.08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DCBD" w14:textId="77777777" w:rsidR="002E6FAB" w:rsidRPr="003161BC" w:rsidRDefault="002E6FAB" w:rsidP="00AF46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(1.05-1.08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21F0" w14:textId="77777777" w:rsidR="002E6FAB" w:rsidRPr="003161BC" w:rsidRDefault="002E6FAB" w:rsidP="00AF46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(1.05-1.08)</w:t>
            </w:r>
          </w:p>
        </w:tc>
      </w:tr>
      <w:tr w:rsidR="002E6FAB" w:rsidRPr="00004A89" w14:paraId="5C120035" w14:textId="77777777" w:rsidTr="00111265">
        <w:trPr>
          <w:trHeight w:val="275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6799" w14:textId="77777777" w:rsidR="002E6FAB" w:rsidRPr="003161BC" w:rsidRDefault="002E6FAB" w:rsidP="00AF46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l-cause death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2FA6" w14:textId="77777777" w:rsidR="002E6FAB" w:rsidRPr="003161BC" w:rsidRDefault="002E6FAB" w:rsidP="00AF46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(1.03-1.07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CFB2" w14:textId="77777777" w:rsidR="002E6FAB" w:rsidRPr="003161BC" w:rsidRDefault="002E6FAB" w:rsidP="00AF46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(1.03-1.07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91B7" w14:textId="77777777" w:rsidR="002E6FAB" w:rsidRPr="003161BC" w:rsidRDefault="002E6FAB" w:rsidP="00AF46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(1.03-1.07)</w:t>
            </w:r>
          </w:p>
        </w:tc>
      </w:tr>
      <w:tr w:rsidR="002E6FAB" w:rsidRPr="00004A89" w14:paraId="211B63D4" w14:textId="77777777" w:rsidTr="00111265">
        <w:trPr>
          <w:trHeight w:val="275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CC38" w14:textId="77777777" w:rsidR="002E6FAB" w:rsidRPr="003161BC" w:rsidRDefault="002E6FAB" w:rsidP="00AF46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rdiac death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4774" w14:textId="77777777" w:rsidR="002E6FAB" w:rsidRPr="003161BC" w:rsidRDefault="002E6FAB" w:rsidP="00AF46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(1.04-1.08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EF14" w14:textId="77777777" w:rsidR="002E6FAB" w:rsidRPr="003161BC" w:rsidRDefault="002E6FAB" w:rsidP="00AF46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(1.04-1.09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A61C" w14:textId="77777777" w:rsidR="002E6FAB" w:rsidRPr="003161BC" w:rsidRDefault="002E6FAB" w:rsidP="00AF46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(1.04-1.09)</w:t>
            </w:r>
          </w:p>
        </w:tc>
      </w:tr>
      <w:tr w:rsidR="002E6FAB" w:rsidRPr="00004A89" w14:paraId="1726BA87" w14:textId="77777777" w:rsidTr="00111265">
        <w:trPr>
          <w:trHeight w:val="275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85D2" w14:textId="77777777" w:rsidR="002E6FAB" w:rsidRPr="003161BC" w:rsidRDefault="002E6FAB" w:rsidP="00AF46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9FE8" w14:textId="77777777" w:rsidR="002E6FAB" w:rsidRPr="003161BC" w:rsidRDefault="002E6FAB" w:rsidP="00AF46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(1.04-1.08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6038" w14:textId="77777777" w:rsidR="002E6FAB" w:rsidRPr="003161BC" w:rsidRDefault="002E6FAB" w:rsidP="00AF46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(1.04-1.08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357D" w14:textId="77777777" w:rsidR="002E6FAB" w:rsidRPr="003161BC" w:rsidRDefault="002E6FAB" w:rsidP="00AF46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(1.04-1.08)</w:t>
            </w:r>
          </w:p>
        </w:tc>
      </w:tr>
      <w:tr w:rsidR="002E6FAB" w:rsidRPr="00004A89" w14:paraId="0D5A9AF3" w14:textId="77777777" w:rsidTr="00111265">
        <w:trPr>
          <w:trHeight w:val="275"/>
        </w:trPr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E96C6" w14:textId="77777777" w:rsidR="002E6FAB" w:rsidRPr="003161BC" w:rsidRDefault="002E6FAB" w:rsidP="00AF46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ascularization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AF994" w14:textId="77777777" w:rsidR="002E6FAB" w:rsidRPr="003161BC" w:rsidRDefault="002E6FAB" w:rsidP="00AF46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(1.04-1.08)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57FD3" w14:textId="77777777" w:rsidR="002E6FAB" w:rsidRPr="003161BC" w:rsidRDefault="002E6FAB" w:rsidP="00AF46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(1.04-1.08)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5B26B" w14:textId="77777777" w:rsidR="002E6FAB" w:rsidRPr="003161BC" w:rsidRDefault="002E6FAB" w:rsidP="00AF46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1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(1.04-1.08)</w:t>
            </w:r>
          </w:p>
        </w:tc>
      </w:tr>
    </w:tbl>
    <w:p w14:paraId="67F71B4A" w14:textId="52EBFBF6" w:rsidR="002E6FAB" w:rsidRDefault="00610D1B">
      <w:pPr>
        <w:rPr>
          <w:rFonts w:ascii="Times New Roman" w:hAnsi="Times New Roman" w:cs="Times New Roman"/>
          <w:sz w:val="24"/>
          <w:szCs w:val="24"/>
        </w:rPr>
      </w:pPr>
      <w:r w:rsidRPr="00610D1B">
        <w:rPr>
          <w:rFonts w:ascii="Times New Roman" w:hAnsi="Times New Roman" w:cs="Times New Roman"/>
          <w:sz w:val="24"/>
          <w:szCs w:val="24"/>
        </w:rPr>
        <w:t xml:space="preserve">Note: HR1, 2, and 3 indicated hazard ratios of the </w:t>
      </w:r>
      <w:proofErr w:type="spellStart"/>
      <w:r w:rsidRPr="00610D1B">
        <w:rPr>
          <w:rFonts w:ascii="Times New Roman" w:hAnsi="Times New Roman" w:cs="Times New Roman"/>
          <w:sz w:val="24"/>
          <w:szCs w:val="24"/>
        </w:rPr>
        <w:t>CatLet</w:t>
      </w:r>
      <w:proofErr w:type="spellEnd"/>
      <w:r w:rsidRPr="00610D1B">
        <w:rPr>
          <w:rFonts w:ascii="Times New Roman" w:hAnsi="Times New Roman" w:cs="Times New Roman"/>
          <w:sz w:val="24"/>
          <w:szCs w:val="24"/>
        </w:rPr>
        <w:t xml:space="preserve"> score in multivariate model after omitting the missing values one by one of left ventricular ejection fraction, serum creatinine, and serum albumin, respectively</w:t>
      </w:r>
      <w:r w:rsidR="0076682F">
        <w:rPr>
          <w:rFonts w:ascii="Times New Roman" w:hAnsi="Times New Roman" w:cs="Times New Roman"/>
          <w:sz w:val="24"/>
          <w:szCs w:val="24"/>
        </w:rPr>
        <w:t>.</w:t>
      </w:r>
    </w:p>
    <w:p w14:paraId="4188F4C2" w14:textId="3FE80CC6" w:rsidR="002B4905" w:rsidRDefault="002B4905">
      <w:pPr>
        <w:rPr>
          <w:rFonts w:ascii="Times New Roman" w:hAnsi="Times New Roman" w:cs="Times New Roman"/>
          <w:sz w:val="24"/>
          <w:szCs w:val="24"/>
        </w:rPr>
      </w:pPr>
    </w:p>
    <w:p w14:paraId="00E0B557" w14:textId="451762E2" w:rsidR="00F9130E" w:rsidRPr="00FD6B58" w:rsidRDefault="00F9130E">
      <w:pPr>
        <w:rPr>
          <w:rFonts w:ascii="Times New Roman" w:hAnsi="Times New Roman" w:cs="Times New Roman"/>
          <w:sz w:val="24"/>
          <w:szCs w:val="24"/>
        </w:rPr>
      </w:pPr>
    </w:p>
    <w:sectPr w:rsidR="00F9130E" w:rsidRPr="00FD6B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01B917" w14:textId="77777777" w:rsidR="00E91BFD" w:rsidRDefault="00E91BFD" w:rsidP="00F6460F">
      <w:r>
        <w:separator/>
      </w:r>
    </w:p>
  </w:endnote>
  <w:endnote w:type="continuationSeparator" w:id="0">
    <w:p w14:paraId="227C553F" w14:textId="77777777" w:rsidR="00E91BFD" w:rsidRDefault="00E91BFD" w:rsidP="00F646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3A488" w14:textId="77777777" w:rsidR="00E91BFD" w:rsidRDefault="00E91BFD" w:rsidP="00F6460F">
      <w:r>
        <w:separator/>
      </w:r>
    </w:p>
  </w:footnote>
  <w:footnote w:type="continuationSeparator" w:id="0">
    <w:p w14:paraId="795E73B1" w14:textId="77777777" w:rsidR="00E91BFD" w:rsidRDefault="00E91BFD" w:rsidP="00F646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ublic Heal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fxpsdv9t25sae0xv0xpseb9wax0tswtxpd&quot;&gt;我的EndNote库&lt;record-ids&gt;&lt;item&gt;87&lt;/item&gt;&lt;/record-ids&gt;&lt;/item&gt;&lt;/Libraries&gt;"/>
  </w:docVars>
  <w:rsids>
    <w:rsidRoot w:val="002E6FAB"/>
    <w:rsid w:val="00013911"/>
    <w:rsid w:val="0003447B"/>
    <w:rsid w:val="0004425D"/>
    <w:rsid w:val="00070360"/>
    <w:rsid w:val="000C5D8F"/>
    <w:rsid w:val="000F0D70"/>
    <w:rsid w:val="00107085"/>
    <w:rsid w:val="00111265"/>
    <w:rsid w:val="00116514"/>
    <w:rsid w:val="00135D8E"/>
    <w:rsid w:val="00180533"/>
    <w:rsid w:val="001961F5"/>
    <w:rsid w:val="001A2336"/>
    <w:rsid w:val="001B159E"/>
    <w:rsid w:val="001E6BED"/>
    <w:rsid w:val="001F2149"/>
    <w:rsid w:val="002065D5"/>
    <w:rsid w:val="002303B1"/>
    <w:rsid w:val="002447E1"/>
    <w:rsid w:val="00267024"/>
    <w:rsid w:val="002A6DF0"/>
    <w:rsid w:val="002B4905"/>
    <w:rsid w:val="002E6FAB"/>
    <w:rsid w:val="003161BC"/>
    <w:rsid w:val="00322591"/>
    <w:rsid w:val="003606C1"/>
    <w:rsid w:val="0038340F"/>
    <w:rsid w:val="00397627"/>
    <w:rsid w:val="003D3504"/>
    <w:rsid w:val="00410C71"/>
    <w:rsid w:val="00455D94"/>
    <w:rsid w:val="00485D15"/>
    <w:rsid w:val="004B438E"/>
    <w:rsid w:val="004C2374"/>
    <w:rsid w:val="004D29B3"/>
    <w:rsid w:val="00505C68"/>
    <w:rsid w:val="005174A7"/>
    <w:rsid w:val="00541BEC"/>
    <w:rsid w:val="00556D6A"/>
    <w:rsid w:val="00566B24"/>
    <w:rsid w:val="00587358"/>
    <w:rsid w:val="00597E53"/>
    <w:rsid w:val="005E5854"/>
    <w:rsid w:val="0060087E"/>
    <w:rsid w:val="00610D1B"/>
    <w:rsid w:val="006478C5"/>
    <w:rsid w:val="006F352A"/>
    <w:rsid w:val="006F4CA1"/>
    <w:rsid w:val="00717ECF"/>
    <w:rsid w:val="0076682F"/>
    <w:rsid w:val="007B05F8"/>
    <w:rsid w:val="00817070"/>
    <w:rsid w:val="008974CA"/>
    <w:rsid w:val="008B1E14"/>
    <w:rsid w:val="008E3B24"/>
    <w:rsid w:val="009272CB"/>
    <w:rsid w:val="009A5D08"/>
    <w:rsid w:val="009B5C9E"/>
    <w:rsid w:val="009D5F1D"/>
    <w:rsid w:val="00A14A86"/>
    <w:rsid w:val="00A2244E"/>
    <w:rsid w:val="00A33251"/>
    <w:rsid w:val="00B02DA8"/>
    <w:rsid w:val="00B03887"/>
    <w:rsid w:val="00B10207"/>
    <w:rsid w:val="00B3441D"/>
    <w:rsid w:val="00B463FD"/>
    <w:rsid w:val="00B94160"/>
    <w:rsid w:val="00BB64A7"/>
    <w:rsid w:val="00C22C02"/>
    <w:rsid w:val="00C643B8"/>
    <w:rsid w:val="00C65096"/>
    <w:rsid w:val="00D7576D"/>
    <w:rsid w:val="00D90D5C"/>
    <w:rsid w:val="00D973E7"/>
    <w:rsid w:val="00E20C9A"/>
    <w:rsid w:val="00E91BFD"/>
    <w:rsid w:val="00EC3390"/>
    <w:rsid w:val="00ED2E41"/>
    <w:rsid w:val="00EE0A67"/>
    <w:rsid w:val="00EE596E"/>
    <w:rsid w:val="00F108E1"/>
    <w:rsid w:val="00F569EF"/>
    <w:rsid w:val="00F6460F"/>
    <w:rsid w:val="00F870E7"/>
    <w:rsid w:val="00F9130E"/>
    <w:rsid w:val="00FB1458"/>
    <w:rsid w:val="00FC7765"/>
    <w:rsid w:val="00FD1C36"/>
    <w:rsid w:val="00FD6B58"/>
    <w:rsid w:val="00FF4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DAC81B"/>
  <w15:docId w15:val="{0046D3DD-9ED3-409A-A037-C1CA4C309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46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46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46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460F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FC776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C776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FC7765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C7765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40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4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0</Words>
  <Characters>3193</Characters>
  <Application>Microsoft Office Word</Application>
  <DocSecurity>0</DocSecurity>
  <Lines>26</Lines>
  <Paragraphs>7</Paragraphs>
  <ScaleCrop>false</ScaleCrop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</dc:creator>
  <cp:lastModifiedBy>Frontiers</cp:lastModifiedBy>
  <cp:revision>134</cp:revision>
  <dcterms:created xsi:type="dcterms:W3CDTF">2022-05-06T04:23:00Z</dcterms:created>
  <dcterms:modified xsi:type="dcterms:W3CDTF">2022-08-30T11:13:00Z</dcterms:modified>
</cp:coreProperties>
</file>